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615" w:rsidRPr="0088498D" w:rsidRDefault="00D33615" w:rsidP="00D3361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8498D">
        <w:rPr>
          <w:rFonts w:ascii="Times New Roman" w:hAnsi="Times New Roman" w:cs="Times New Roman"/>
          <w:b/>
          <w:sz w:val="24"/>
          <w:szCs w:val="24"/>
        </w:rPr>
        <w:t>Supplementary Table I.</w:t>
      </w:r>
      <w:proofErr w:type="gramEnd"/>
    </w:p>
    <w:p w:rsidR="00D33615" w:rsidRPr="0088498D" w:rsidRDefault="00D33615" w:rsidP="00D3361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8498D">
        <w:rPr>
          <w:rFonts w:ascii="Times New Roman" w:hAnsi="Times New Roman" w:cs="Times New Roman"/>
          <w:b/>
          <w:sz w:val="24"/>
          <w:szCs w:val="24"/>
        </w:rPr>
        <w:t>Comparison of averaged glycan abundances for the hTERT-MSC lines Y101 and Y202</w:t>
      </w:r>
    </w:p>
    <w:tbl>
      <w:tblPr>
        <w:tblStyle w:val="TableGrid"/>
        <w:tblW w:w="8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1"/>
        <w:gridCol w:w="879"/>
        <w:gridCol w:w="1884"/>
        <w:gridCol w:w="1884"/>
      </w:tblGrid>
      <w:tr w:rsidR="00D33615" w:rsidRPr="0088498D" w:rsidTr="00455B2D">
        <w:trPr>
          <w:cantSplit/>
          <w:trHeight w:val="300"/>
        </w:trPr>
        <w:tc>
          <w:tcPr>
            <w:tcW w:w="354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b/>
                <w:sz w:val="24"/>
                <w:szCs w:val="24"/>
              </w:rPr>
              <w:t>Glycan composition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88498D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  <w:r w:rsidRPr="00884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76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849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verage relative </w:t>
            </w:r>
            <w:proofErr w:type="spellStart"/>
            <w:r w:rsidRPr="0088498D">
              <w:rPr>
                <w:rFonts w:ascii="Times New Roman" w:hAnsi="Times New Roman" w:cs="Times New Roman"/>
                <w:b/>
                <w:sz w:val="24"/>
                <w:szCs w:val="24"/>
              </w:rPr>
              <w:t>abundance</w:t>
            </w:r>
            <w:r w:rsidRPr="00884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b/>
                <w:sz w:val="24"/>
                <w:szCs w:val="24"/>
              </w:rPr>
              <w:t>Y101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b/>
                <w:sz w:val="24"/>
                <w:szCs w:val="24"/>
              </w:rPr>
              <w:t>Y202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2.394 ± 0.120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2.225 ± 0.472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1 ± 0.215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132 ± 0.132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10.740 ± 0.998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9.803 ± 1.599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6.470 ± 0.480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6.018 ± 0.800</w:t>
            </w:r>
          </w:p>
        </w:tc>
      </w:tr>
      <w:tr w:rsidR="00D33615" w:rsidRPr="0088498D" w:rsidTr="00455B2D">
        <w:trPr>
          <w:cantSplit/>
          <w:trHeight w:val="289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13.042 ± 0.894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11.945 ± 1.464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10.693 ± 0.825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9.490 ± 1.059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1.119 ± 0.154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937 ± 0.136</w:t>
            </w:r>
          </w:p>
        </w:tc>
      </w:tr>
      <w:tr w:rsidR="00D33615" w:rsidRPr="0088498D" w:rsidTr="00455B2D">
        <w:trPr>
          <w:cantSplit/>
          <w:trHeight w:hRule="exact" w:val="113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584 ± 0.114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520 ± 0.121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212 ± 0.130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373 ± 0.113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965 ± 0.217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1.155 ± 0.321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432 ± 0.184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206 ± 0.130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032 ± 0.032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438 ± 0.127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 ± 0.108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829 ± 0.262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066 ± 0.031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117 ± 0.048</w:t>
            </w:r>
          </w:p>
        </w:tc>
      </w:tr>
      <w:tr w:rsidR="00D33615" w:rsidRPr="0088498D" w:rsidTr="00455B2D">
        <w:trPr>
          <w:cantSplit/>
          <w:trHeight w:hRule="exact" w:val="113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 ± 0.004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016 ± 0.016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431 ± 0.084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622 ± 0.132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335 ± 0.085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373 ± 0.095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686 ± 0.106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683 ± 0.105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285 ± 0.056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192 ± 0.081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552 ± 0.119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132 ± 0.062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2.151 ± 0.214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2.014  ± 0.237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297 ± 0.093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247 ± 0.135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8.259  ± 0.655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8.243 ± 0.911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 ± 0.104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776 ± 0.133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3.040 ± 0.347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3.067 ± 0.441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444  ± 0.090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383 ± 0.123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283 ± 0.127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11.968 ± 0.722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12.517 ± 1.230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NeuG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1.348 ± 0.273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1.783 ± 0.537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1.661 ± 0.213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2.147 ± 0.311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1.421 ± 0.340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1.364 ± 0.256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143  ± 0.059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066 ± 0.032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461 ± 0.101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404 ± 0.076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NeuG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252 ± 0.052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207 ± 0.051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4.784 ± 0.583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5.372 ± 0.795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2.102 ± 0.360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2.282 ± 0.363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NeuG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351 ± 0.086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388 ± 0.084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 ± 0.084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626 ± 0.116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 ± 0.096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274 ± 0.050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 ± 0.016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036 ± 0.017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 ± 0.011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047 ± 0.025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 ± 0.030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072 ± 0.035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8 ± 0.269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1.439 ± 0.297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 ± 0.015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103 ± 0.042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G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 ± 0.036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202 ± 0.086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 ± 0.147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754 ± 0.145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  <w:hideMark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075  ± 0.029</w:t>
            </w:r>
          </w:p>
        </w:tc>
        <w:tc>
          <w:tcPr>
            <w:tcW w:w="1884" w:type="dxa"/>
            <w:noWrap/>
            <w:vAlign w:val="center"/>
            <w:hideMark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110 ± 0.045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G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 ± 0.014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053 ± 0.031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 ± 0.268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539 ± 0.162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G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 ± 0.027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095 ± 0.036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 ± 0.041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065 ± 0.033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 ± 0.114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459 ± 0.121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G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 ± 0.015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103 ± 0.095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 ± 0.176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665 ± 0.135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G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 ± 0.025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101 ± 0.041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 ± 0.030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059 ± 0.032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 ± 0.043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085 ± 0.047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 ± 0.014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016 ± 0.016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 ± 0.004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 ± 0.077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206 ± 0.066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 ± 0.020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043 ± 0.023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 ± 0.024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037 ± 0.023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 ± 0.010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016 ± 0.010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 ± 0.005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 ± 0.002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± 0.001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3615" w:rsidRPr="0088498D" w:rsidTr="00455B2D">
        <w:trPr>
          <w:cantSplit/>
          <w:trHeight w:hRule="exact" w:val="113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DP</w:t>
            </w:r>
            <w:r w:rsidRPr="00884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 ± 0.190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997 ± 0.602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DP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1 ± 0.220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1.122 ± 0.308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DP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2 ± 0.504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3.157 ± 0.943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9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DP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8 ± 0.106</w:t>
            </w:r>
          </w:p>
        </w:tc>
        <w:tc>
          <w:tcPr>
            <w:tcW w:w="1884" w:type="dxa"/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755 ± 0.241</w:t>
            </w:r>
          </w:p>
        </w:tc>
      </w:tr>
      <w:tr w:rsidR="00D33615" w:rsidRPr="0088498D" w:rsidTr="00455B2D">
        <w:trPr>
          <w:cantSplit/>
          <w:trHeight w:val="300"/>
        </w:trPr>
        <w:tc>
          <w:tcPr>
            <w:tcW w:w="3541" w:type="dxa"/>
            <w:tcBorders>
              <w:bottom w:val="single" w:sz="4" w:space="0" w:color="auto"/>
            </w:tcBorders>
            <w:noWrap/>
            <w:vAlign w:val="center"/>
          </w:tcPr>
          <w:p w:rsidR="00D33615" w:rsidRPr="0088498D" w:rsidRDefault="00D33615" w:rsidP="00455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NAc</w:t>
            </w: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DP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 ± 0.095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noWrap/>
            <w:vAlign w:val="center"/>
          </w:tcPr>
          <w:p w:rsidR="00D33615" w:rsidRPr="0088498D" w:rsidRDefault="00D33615" w:rsidP="0045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98D">
              <w:rPr>
                <w:rFonts w:ascii="Times New Roman" w:hAnsi="Times New Roman" w:cs="Times New Roman"/>
                <w:sz w:val="24"/>
                <w:szCs w:val="24"/>
              </w:rPr>
              <w:t>0.069 ± 0.045</w:t>
            </w:r>
          </w:p>
        </w:tc>
      </w:tr>
    </w:tbl>
    <w:p w:rsidR="00D33615" w:rsidRPr="0088498D" w:rsidRDefault="00D33615" w:rsidP="00D33615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8498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88498D">
        <w:rPr>
          <w:rFonts w:ascii="Times New Roman" w:hAnsi="Times New Roman" w:cs="Times New Roman"/>
          <w:sz w:val="24"/>
          <w:szCs w:val="24"/>
        </w:rPr>
        <w:t xml:space="preserve"> Glycans grouped as oligomannose (O), hybrid (H), complex (C) and degradation product (DP).</w:t>
      </w:r>
    </w:p>
    <w:p w:rsidR="00D33615" w:rsidRPr="0088498D" w:rsidRDefault="00D33615" w:rsidP="00D33615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8498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88498D">
        <w:rPr>
          <w:rFonts w:ascii="Times New Roman" w:hAnsi="Times New Roman" w:cs="Times New Roman"/>
          <w:sz w:val="24"/>
          <w:szCs w:val="24"/>
        </w:rPr>
        <w:t xml:space="preserve"> Percentage of total glycan signal ± SEM for n=5 are shown.</w:t>
      </w:r>
    </w:p>
    <w:p w:rsidR="00D33615" w:rsidRPr="0088498D" w:rsidRDefault="00D33615" w:rsidP="00D33615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8498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88498D">
        <w:rPr>
          <w:rFonts w:ascii="Times New Roman" w:hAnsi="Times New Roman" w:cs="Times New Roman"/>
          <w:sz w:val="24"/>
          <w:szCs w:val="24"/>
        </w:rPr>
        <w:t xml:space="preserve"> DP are small glycans that are not produced by the mammalian </w:t>
      </w:r>
      <w:r w:rsidRPr="0088498D">
        <w:rPr>
          <w:rFonts w:ascii="Times New Roman" w:hAnsi="Times New Roman" w:cs="Times New Roman"/>
          <w:i/>
          <w:sz w:val="24"/>
          <w:szCs w:val="24"/>
        </w:rPr>
        <w:t>N</w:t>
      </w:r>
      <w:r w:rsidRPr="0088498D">
        <w:rPr>
          <w:rFonts w:ascii="Times New Roman" w:hAnsi="Times New Roman" w:cs="Times New Roman"/>
          <w:sz w:val="24"/>
          <w:szCs w:val="24"/>
        </w:rPr>
        <w:t>-glycosylation machinery and therefore most likely originate from lysosomal degradation.</w:t>
      </w:r>
    </w:p>
    <w:p w:rsidR="00D33615" w:rsidRPr="00ED5823" w:rsidRDefault="00D33615" w:rsidP="00D33615">
      <w:pPr>
        <w:spacing w:line="240" w:lineRule="auto"/>
        <w:jc w:val="both"/>
        <w:rPr>
          <w:color w:val="FF0000"/>
        </w:rPr>
      </w:pPr>
    </w:p>
    <w:p w:rsidR="002503E2" w:rsidRDefault="002503E2">
      <w:bookmarkStart w:id="0" w:name="_GoBack"/>
      <w:bookmarkEnd w:id="0"/>
    </w:p>
    <w:sectPr w:rsidR="002503E2" w:rsidSect="0088498D">
      <w:headerReference w:type="default" r:id="rId5"/>
      <w:footerReference w:type="default" r:id="rId6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02554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79EE" w:rsidRDefault="00D336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79EE" w:rsidRDefault="00D3361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79EE" w:rsidRPr="003A0DB1" w:rsidRDefault="00D33615">
    <w:pPr>
      <w:pStyle w:val="Header"/>
      <w:rPr>
        <w:sz w:val="20"/>
      </w:rPr>
    </w:pPr>
    <w:r w:rsidRPr="003A0DB1">
      <w:rPr>
        <w:sz w:val="20"/>
      </w:rPr>
      <w:t>Wilson et al.</w:t>
    </w:r>
    <w:r w:rsidRPr="003A0DB1">
      <w:rPr>
        <w:sz w:val="20"/>
      </w:rPr>
      <w:tab/>
    </w:r>
    <w:r w:rsidRPr="003A0DB1">
      <w:rPr>
        <w:sz w:val="2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615"/>
    <w:rsid w:val="002503E2"/>
    <w:rsid w:val="00D33615"/>
    <w:rsid w:val="00E4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615"/>
    <w:pPr>
      <w:spacing w:after="0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361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615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D3361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615"/>
    <w:rPr>
      <w:rFonts w:ascii="Arial" w:hAnsi="Arial" w:cs="Arial"/>
    </w:rPr>
  </w:style>
  <w:style w:type="table" w:styleId="TableGrid">
    <w:name w:val="Table Grid"/>
    <w:basedOn w:val="TableNormal"/>
    <w:uiPriority w:val="59"/>
    <w:rsid w:val="00D33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36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615"/>
    <w:pPr>
      <w:spacing w:after="0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361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615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D3361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615"/>
    <w:rPr>
      <w:rFonts w:ascii="Arial" w:hAnsi="Arial" w:cs="Arial"/>
    </w:rPr>
  </w:style>
  <w:style w:type="table" w:styleId="TableGrid">
    <w:name w:val="Table Grid"/>
    <w:basedOn w:val="TableNormal"/>
    <w:uiPriority w:val="59"/>
    <w:rsid w:val="00D33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36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header" Target="header1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2C04B6E3157E4EB49F014058D83617" ma:contentTypeVersion="7" ma:contentTypeDescription="Create a new document." ma:contentTypeScope="" ma:versionID="ef999b17bd0b91aee7f96cff5210d4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4038539-0255-45CC-90E3-A472746E66C1}"/>
</file>

<file path=customXml/itemProps2.xml><?xml version="1.0" encoding="utf-8"?>
<ds:datastoreItem xmlns:ds="http://schemas.openxmlformats.org/officeDocument/2006/customXml" ds:itemID="{CD4B31A2-ECE3-4742-96B2-6E56D40816DE}"/>
</file>

<file path=customXml/itemProps3.xml><?xml version="1.0" encoding="utf-8"?>
<ds:datastoreItem xmlns:ds="http://schemas.openxmlformats.org/officeDocument/2006/customXml" ds:itemID="{8D7F5807-E65A-41A5-9520-D656BEEA6AE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6</Words>
  <Characters>3398</Characters>
  <Application>Microsoft Office Word</Application>
  <DocSecurity>0</DocSecurity>
  <Lines>28</Lines>
  <Paragraphs>7</Paragraphs>
  <ScaleCrop>false</ScaleCrop>
  <Company>The University of York</Company>
  <LinksUpToDate>false</LinksUpToDate>
  <CharactersWithSpaces>3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Ungar</dc:creator>
  <cp:lastModifiedBy>Daniel Ungar</cp:lastModifiedBy>
  <cp:revision>1</cp:revision>
  <dcterms:created xsi:type="dcterms:W3CDTF">2016-03-21T18:12:00Z</dcterms:created>
  <dcterms:modified xsi:type="dcterms:W3CDTF">2016-03-21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2C04B6E3157E4EB49F014058D83617</vt:lpwstr>
  </property>
</Properties>
</file>